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12" w:type="dxa"/>
        <w:tblInd w:w="93" w:type="dxa"/>
        <w:tblLook w:val="04A0" w:firstRow="1" w:lastRow="0" w:firstColumn="1" w:lastColumn="0" w:noHBand="0" w:noVBand="1"/>
      </w:tblPr>
      <w:tblGrid>
        <w:gridCol w:w="2530"/>
        <w:gridCol w:w="6082"/>
      </w:tblGrid>
      <w:tr w:rsidR="00197C49" w:rsidRPr="00085F6B" w14:paraId="2CDF52F0" w14:textId="77777777" w:rsidTr="00197C49">
        <w:trPr>
          <w:trHeight w:val="315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8785" w14:textId="77777777" w:rsidR="00197C49" w:rsidRPr="0041239A" w:rsidRDefault="00197C49" w:rsidP="00CA379F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bookmarkStart w:id="0" w:name="_GoBack"/>
            <w:bookmarkEnd w:id="0"/>
            <w:r w:rsidRPr="0041239A">
              <w:rPr>
                <w:rFonts w:eastAsia="Times New Roman"/>
                <w:b/>
                <w:color w:val="000000"/>
                <w:lang w:eastAsia="en-GB"/>
              </w:rPr>
              <w:t>Name</w:t>
            </w:r>
          </w:p>
        </w:tc>
        <w:tc>
          <w:tcPr>
            <w:tcW w:w="60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BD5A1" w14:textId="77777777" w:rsidR="00197C49" w:rsidRPr="0041239A" w:rsidRDefault="00197C49" w:rsidP="00CA379F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41239A">
              <w:rPr>
                <w:rFonts w:eastAsia="Times New Roman"/>
                <w:b/>
                <w:color w:val="000000"/>
                <w:lang w:eastAsia="en-GB"/>
              </w:rPr>
              <w:t>Primer Sequence</w:t>
            </w:r>
          </w:p>
        </w:tc>
      </w:tr>
      <w:tr w:rsidR="00197C49" w:rsidRPr="00085F6B" w14:paraId="7ABC8D87" w14:textId="77777777" w:rsidTr="00197C49">
        <w:trPr>
          <w:trHeight w:val="300"/>
        </w:trPr>
        <w:tc>
          <w:tcPr>
            <w:tcW w:w="253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85AD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06CE6">
              <w:rPr>
                <w:rFonts w:eastAsia="Times New Roman"/>
                <w:i/>
                <w:color w:val="000000"/>
                <w:lang w:eastAsia="en-GB"/>
              </w:rPr>
              <w:t>ITGB4</w:t>
            </w:r>
            <w:r w:rsidRPr="00197C49">
              <w:rPr>
                <w:rFonts w:eastAsia="Times New Roman"/>
                <w:color w:val="000000"/>
                <w:lang w:eastAsia="en-GB"/>
              </w:rPr>
              <w:t>_rs147480547_ALG</w:t>
            </w:r>
          </w:p>
        </w:tc>
        <w:tc>
          <w:tcPr>
            <w:tcW w:w="608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7DF214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GAAGGTGACCAAGTTCATGCTGGCTTTGCCACTCATGCCG</w:t>
            </w:r>
          </w:p>
        </w:tc>
      </w:tr>
      <w:tr w:rsidR="00197C49" w:rsidRPr="00085F6B" w14:paraId="1324AE1B" w14:textId="77777777" w:rsidTr="00197C49">
        <w:trPr>
          <w:trHeight w:val="300"/>
        </w:trPr>
        <w:tc>
          <w:tcPr>
            <w:tcW w:w="25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70F3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06CE6">
              <w:rPr>
                <w:rFonts w:eastAsia="Times New Roman"/>
                <w:i/>
                <w:color w:val="000000"/>
                <w:lang w:eastAsia="en-GB"/>
              </w:rPr>
              <w:t>ITGB4</w:t>
            </w:r>
            <w:r w:rsidRPr="00197C49">
              <w:rPr>
                <w:rFonts w:eastAsia="Times New Roman"/>
                <w:color w:val="000000"/>
                <w:lang w:eastAsia="en-GB"/>
              </w:rPr>
              <w:t>_rs147480547_ALA</w:t>
            </w:r>
          </w:p>
        </w:tc>
        <w:tc>
          <w:tcPr>
            <w:tcW w:w="6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FF7DD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GAAGGTCGGAGTCAACGGATTCTGGCTTTGCCACTCATGCCA</w:t>
            </w:r>
          </w:p>
        </w:tc>
      </w:tr>
      <w:tr w:rsidR="00197C49" w:rsidRPr="00085F6B" w14:paraId="283CBDA5" w14:textId="77777777" w:rsidTr="00197C49">
        <w:trPr>
          <w:trHeight w:val="300"/>
        </w:trPr>
        <w:tc>
          <w:tcPr>
            <w:tcW w:w="25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80CF7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06CE6">
              <w:rPr>
                <w:rFonts w:eastAsia="Times New Roman"/>
                <w:i/>
                <w:color w:val="000000"/>
                <w:lang w:eastAsia="en-GB"/>
              </w:rPr>
              <w:t>ITGB4</w:t>
            </w:r>
            <w:r w:rsidRPr="00197C49">
              <w:rPr>
                <w:rFonts w:eastAsia="Times New Roman"/>
                <w:color w:val="000000"/>
                <w:lang w:eastAsia="en-GB"/>
              </w:rPr>
              <w:t>_rs147480547_C1</w:t>
            </w:r>
          </w:p>
        </w:tc>
        <w:tc>
          <w:tcPr>
            <w:tcW w:w="6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61A53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CCCGCCCTCACCCAGCTCT</w:t>
            </w:r>
          </w:p>
        </w:tc>
      </w:tr>
      <w:tr w:rsidR="00197C49" w:rsidRPr="00085F6B" w14:paraId="1D39854C" w14:textId="77777777" w:rsidTr="00197C49">
        <w:trPr>
          <w:trHeight w:val="300"/>
        </w:trPr>
        <w:tc>
          <w:tcPr>
            <w:tcW w:w="25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41991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06CE6">
              <w:rPr>
                <w:rFonts w:eastAsia="Times New Roman"/>
                <w:i/>
                <w:color w:val="000000"/>
                <w:lang w:eastAsia="en-GB"/>
              </w:rPr>
              <w:t>ITGB4</w:t>
            </w:r>
            <w:r w:rsidRPr="00197C49">
              <w:rPr>
                <w:rFonts w:eastAsia="Times New Roman"/>
                <w:color w:val="000000"/>
                <w:lang w:eastAsia="en-GB"/>
              </w:rPr>
              <w:t>_</w:t>
            </w:r>
            <w:r w:rsidR="002D5D78">
              <w:rPr>
                <w:rFonts w:eastAsia="Times New Roman"/>
                <w:color w:val="000000"/>
                <w:lang w:eastAsia="en-GB"/>
              </w:rPr>
              <w:t>rs750367954</w:t>
            </w:r>
            <w:r w:rsidRPr="00197C49">
              <w:rPr>
                <w:rFonts w:eastAsia="Times New Roman"/>
                <w:color w:val="000000"/>
                <w:lang w:eastAsia="en-GB"/>
              </w:rPr>
              <w:t>_ALC</w:t>
            </w:r>
          </w:p>
        </w:tc>
        <w:tc>
          <w:tcPr>
            <w:tcW w:w="6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5931C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GAAGGTGACCAAGTTCATGCTCAGGGCCAGCCACCGC</w:t>
            </w:r>
          </w:p>
        </w:tc>
      </w:tr>
      <w:tr w:rsidR="00197C49" w:rsidRPr="00085F6B" w14:paraId="4CA2AE06" w14:textId="77777777" w:rsidTr="00197C49">
        <w:trPr>
          <w:trHeight w:val="300"/>
        </w:trPr>
        <w:tc>
          <w:tcPr>
            <w:tcW w:w="25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6C48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06CE6">
              <w:rPr>
                <w:rFonts w:eastAsia="Times New Roman"/>
                <w:i/>
                <w:color w:val="000000"/>
                <w:lang w:eastAsia="en-GB"/>
              </w:rPr>
              <w:t>ITGB4</w:t>
            </w:r>
            <w:r w:rsidRPr="00197C49">
              <w:rPr>
                <w:rFonts w:eastAsia="Times New Roman"/>
                <w:color w:val="000000"/>
                <w:lang w:eastAsia="en-GB"/>
              </w:rPr>
              <w:t>_</w:t>
            </w:r>
            <w:r w:rsidR="002D5D78">
              <w:rPr>
                <w:rFonts w:eastAsia="Times New Roman"/>
                <w:color w:val="000000"/>
                <w:lang w:eastAsia="en-GB"/>
              </w:rPr>
              <w:t>rs750367954</w:t>
            </w:r>
            <w:r w:rsidRPr="00197C49">
              <w:rPr>
                <w:rFonts w:eastAsia="Times New Roman"/>
                <w:color w:val="000000"/>
                <w:lang w:eastAsia="en-GB"/>
              </w:rPr>
              <w:t>_ALT</w:t>
            </w:r>
          </w:p>
        </w:tc>
        <w:tc>
          <w:tcPr>
            <w:tcW w:w="6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5DE6C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GAAGGTCGGAGTCAACGGATTCTCAGGGCCAGCCACCGT</w:t>
            </w:r>
          </w:p>
        </w:tc>
      </w:tr>
      <w:tr w:rsidR="00197C49" w:rsidRPr="00085F6B" w14:paraId="709E1C21" w14:textId="77777777" w:rsidTr="00197C49">
        <w:trPr>
          <w:trHeight w:val="300"/>
        </w:trPr>
        <w:tc>
          <w:tcPr>
            <w:tcW w:w="25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FF63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06CE6">
              <w:rPr>
                <w:rFonts w:eastAsia="Times New Roman"/>
                <w:i/>
                <w:color w:val="000000"/>
                <w:lang w:eastAsia="en-GB"/>
              </w:rPr>
              <w:t>ITGB4</w:t>
            </w:r>
            <w:r w:rsidRPr="00197C49">
              <w:rPr>
                <w:rFonts w:eastAsia="Times New Roman"/>
                <w:color w:val="000000"/>
                <w:lang w:eastAsia="en-GB"/>
              </w:rPr>
              <w:t>_</w:t>
            </w:r>
            <w:r w:rsidR="002D5D78">
              <w:rPr>
                <w:rFonts w:eastAsia="Times New Roman"/>
                <w:color w:val="000000"/>
                <w:lang w:eastAsia="en-GB"/>
              </w:rPr>
              <w:t>rs750367954</w:t>
            </w:r>
            <w:r w:rsidRPr="00197C49">
              <w:rPr>
                <w:rFonts w:eastAsia="Times New Roman"/>
                <w:color w:val="000000"/>
                <w:lang w:eastAsia="en-GB"/>
              </w:rPr>
              <w:t>_C2</w:t>
            </w:r>
          </w:p>
        </w:tc>
        <w:tc>
          <w:tcPr>
            <w:tcW w:w="6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43F53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GCTGTCTCCATCCACCCGGAAT</w:t>
            </w:r>
          </w:p>
        </w:tc>
      </w:tr>
      <w:tr w:rsidR="00197C49" w:rsidRPr="00085F6B" w14:paraId="33B4EEE3" w14:textId="77777777" w:rsidTr="00197C49">
        <w:trPr>
          <w:trHeight w:val="300"/>
        </w:trPr>
        <w:tc>
          <w:tcPr>
            <w:tcW w:w="25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1B0A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06CE6">
              <w:rPr>
                <w:rFonts w:eastAsia="Times New Roman"/>
                <w:i/>
                <w:color w:val="000000"/>
                <w:lang w:eastAsia="en-GB"/>
              </w:rPr>
              <w:t>ITGB4</w:t>
            </w:r>
            <w:r w:rsidRPr="00197C49">
              <w:rPr>
                <w:rFonts w:eastAsia="Times New Roman"/>
                <w:color w:val="000000"/>
                <w:lang w:eastAsia="en-GB"/>
              </w:rPr>
              <w:t>_rs145976111_ALC</w:t>
            </w:r>
          </w:p>
        </w:tc>
        <w:tc>
          <w:tcPr>
            <w:tcW w:w="6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C54FB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GAAGGTGACCAAGTTCATGCTATGATGGTGATGTTTACCAGGCG</w:t>
            </w:r>
          </w:p>
        </w:tc>
      </w:tr>
      <w:tr w:rsidR="00197C49" w:rsidRPr="00085F6B" w14:paraId="547A11DE" w14:textId="77777777" w:rsidTr="00197C49">
        <w:trPr>
          <w:trHeight w:val="300"/>
        </w:trPr>
        <w:tc>
          <w:tcPr>
            <w:tcW w:w="25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3BCD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06CE6">
              <w:rPr>
                <w:rFonts w:eastAsia="Times New Roman"/>
                <w:i/>
                <w:color w:val="000000"/>
                <w:lang w:eastAsia="en-GB"/>
              </w:rPr>
              <w:t>ITGB4</w:t>
            </w:r>
            <w:r w:rsidRPr="00197C49">
              <w:rPr>
                <w:rFonts w:eastAsia="Times New Roman"/>
                <w:color w:val="000000"/>
                <w:lang w:eastAsia="en-GB"/>
              </w:rPr>
              <w:t>_rs145976111_ALT</w:t>
            </w:r>
          </w:p>
        </w:tc>
        <w:tc>
          <w:tcPr>
            <w:tcW w:w="6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C104D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GAAGGTCGGAGTCAACGGATTGATGATGGTGATGTTTACCAGGCA</w:t>
            </w:r>
          </w:p>
        </w:tc>
      </w:tr>
      <w:tr w:rsidR="00197C49" w:rsidRPr="00085F6B" w14:paraId="1370D2D0" w14:textId="77777777" w:rsidTr="00197C49">
        <w:trPr>
          <w:trHeight w:val="300"/>
        </w:trPr>
        <w:tc>
          <w:tcPr>
            <w:tcW w:w="25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5ED1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06CE6">
              <w:rPr>
                <w:rFonts w:eastAsia="Times New Roman"/>
                <w:i/>
                <w:color w:val="000000"/>
                <w:lang w:eastAsia="en-GB"/>
              </w:rPr>
              <w:t>ITGB4</w:t>
            </w:r>
            <w:r w:rsidRPr="00197C49">
              <w:rPr>
                <w:rFonts w:eastAsia="Times New Roman"/>
                <w:color w:val="000000"/>
                <w:lang w:eastAsia="en-GB"/>
              </w:rPr>
              <w:t>_rs145976111_C1</w:t>
            </w:r>
          </w:p>
        </w:tc>
        <w:tc>
          <w:tcPr>
            <w:tcW w:w="6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E6AB6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GCAGCTGCTGGTGGAGGCCAT</w:t>
            </w:r>
          </w:p>
        </w:tc>
      </w:tr>
      <w:tr w:rsidR="00197C49" w:rsidRPr="00085F6B" w14:paraId="03797B7C" w14:textId="77777777" w:rsidTr="00197C49">
        <w:trPr>
          <w:trHeight w:val="300"/>
        </w:trPr>
        <w:tc>
          <w:tcPr>
            <w:tcW w:w="25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316E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06CE6">
              <w:rPr>
                <w:rFonts w:eastAsia="Times New Roman"/>
                <w:i/>
                <w:color w:val="000000"/>
                <w:lang w:eastAsia="en-GB"/>
              </w:rPr>
              <w:t>ITGB4</w:t>
            </w:r>
            <w:r w:rsidRPr="00197C49">
              <w:rPr>
                <w:rFonts w:eastAsia="Times New Roman"/>
                <w:color w:val="000000"/>
                <w:lang w:eastAsia="en-GB"/>
              </w:rPr>
              <w:t>_17_73745042_ALC</w:t>
            </w:r>
          </w:p>
        </w:tc>
        <w:tc>
          <w:tcPr>
            <w:tcW w:w="6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927D2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GAAGGTGACCAAGTTCATGCTGAGCTGGACGTGGAAACG</w:t>
            </w:r>
          </w:p>
        </w:tc>
      </w:tr>
      <w:tr w:rsidR="00197C49" w:rsidRPr="00085F6B" w14:paraId="36F290C9" w14:textId="77777777" w:rsidTr="00197C49">
        <w:trPr>
          <w:trHeight w:val="300"/>
        </w:trPr>
        <w:tc>
          <w:tcPr>
            <w:tcW w:w="25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EF81" w14:textId="77777777" w:rsidR="00197C49" w:rsidRPr="00305D91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A64A63">
              <w:rPr>
                <w:rFonts w:eastAsia="Times New Roman"/>
                <w:i/>
                <w:color w:val="000000"/>
                <w:lang w:eastAsia="en-GB"/>
              </w:rPr>
              <w:t>ITGB4</w:t>
            </w:r>
            <w:r w:rsidRPr="00305D91">
              <w:rPr>
                <w:rFonts w:eastAsia="Times New Roman"/>
                <w:color w:val="000000"/>
                <w:lang w:eastAsia="en-GB"/>
              </w:rPr>
              <w:t>_17_73745042_ALT</w:t>
            </w:r>
          </w:p>
        </w:tc>
        <w:tc>
          <w:tcPr>
            <w:tcW w:w="60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B0F30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GAAGGTCGGAGTCAACGGATTGCTGAGCTGGACGTGGAAACA</w:t>
            </w:r>
          </w:p>
        </w:tc>
      </w:tr>
      <w:tr w:rsidR="00197C49" w:rsidRPr="00085F6B" w14:paraId="72B78D11" w14:textId="77777777" w:rsidTr="00197C49">
        <w:trPr>
          <w:trHeight w:val="315"/>
        </w:trPr>
        <w:tc>
          <w:tcPr>
            <w:tcW w:w="25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3B86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806CE6">
              <w:rPr>
                <w:rFonts w:eastAsia="Times New Roman"/>
                <w:i/>
                <w:color w:val="000000"/>
                <w:lang w:eastAsia="en-GB"/>
              </w:rPr>
              <w:t>ITGB4</w:t>
            </w:r>
            <w:r w:rsidRPr="00197C49">
              <w:rPr>
                <w:rFonts w:eastAsia="Times New Roman"/>
                <w:color w:val="000000"/>
                <w:lang w:eastAsia="en-GB"/>
              </w:rPr>
              <w:t>_17_73745042_C2</w:t>
            </w:r>
          </w:p>
        </w:tc>
        <w:tc>
          <w:tcPr>
            <w:tcW w:w="6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D489E" w14:textId="77777777" w:rsidR="00197C49" w:rsidRPr="00197C49" w:rsidRDefault="00197C49" w:rsidP="00CA379F">
            <w:pPr>
              <w:keepNext/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AAGCTCCTGGAGCTGCAAGAAGTT</w:t>
            </w:r>
          </w:p>
        </w:tc>
      </w:tr>
    </w:tbl>
    <w:p w14:paraId="06ABC3CF" w14:textId="77777777" w:rsidR="00197C49" w:rsidRPr="00197C49" w:rsidRDefault="00197C49" w:rsidP="00CA379F">
      <w:pPr>
        <w:pStyle w:val="Caption"/>
      </w:pPr>
      <w:r>
        <w:t xml:space="preserve">Supplementary Table </w:t>
      </w:r>
      <w:r w:rsidR="00F26F60">
        <w:t>1</w:t>
      </w:r>
      <w:r>
        <w:t xml:space="preserve">. Primers used for genotyping each of the </w:t>
      </w:r>
      <w:r w:rsidRPr="00806CE6">
        <w:rPr>
          <w:i/>
        </w:rPr>
        <w:t>ITGB4</w:t>
      </w:r>
      <w:r>
        <w:t xml:space="preserve"> variants in the UCL cohort.</w:t>
      </w:r>
    </w:p>
    <w:p w14:paraId="06839A2B" w14:textId="77777777" w:rsidR="00197C49" w:rsidRDefault="00197C49" w:rsidP="00CA379F">
      <w:pPr>
        <w:rPr>
          <w:bCs/>
        </w:rPr>
      </w:pPr>
      <w:r>
        <w:br w:type="page"/>
      </w:r>
    </w:p>
    <w:tbl>
      <w:tblPr>
        <w:tblW w:w="10056" w:type="dxa"/>
        <w:tblInd w:w="93" w:type="dxa"/>
        <w:tblLook w:val="04A0" w:firstRow="1" w:lastRow="0" w:firstColumn="1" w:lastColumn="0" w:noHBand="0" w:noVBand="1"/>
      </w:tblPr>
      <w:tblGrid>
        <w:gridCol w:w="1951"/>
        <w:gridCol w:w="1415"/>
        <w:gridCol w:w="1192"/>
        <w:gridCol w:w="1249"/>
        <w:gridCol w:w="1052"/>
        <w:gridCol w:w="1249"/>
        <w:gridCol w:w="1948"/>
      </w:tblGrid>
      <w:tr w:rsidR="00197C49" w:rsidRPr="00085F6B" w14:paraId="32A2F33C" w14:textId="77777777" w:rsidTr="009161C7">
        <w:trPr>
          <w:trHeight w:val="300"/>
        </w:trPr>
        <w:tc>
          <w:tcPr>
            <w:tcW w:w="19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BE1F6B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lastRenderedPageBreak/>
              <w:t>Isoforms</w:t>
            </w:r>
          </w:p>
        </w:tc>
        <w:tc>
          <w:tcPr>
            <w:tcW w:w="2607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C7FD65" w14:textId="77777777" w:rsidR="00197C49" w:rsidRPr="00197C49" w:rsidRDefault="002D5D78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s750367954</w:t>
            </w:r>
          </w:p>
        </w:tc>
        <w:tc>
          <w:tcPr>
            <w:tcW w:w="23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10E5F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rs147480547</w:t>
            </w:r>
          </w:p>
        </w:tc>
        <w:tc>
          <w:tcPr>
            <w:tcW w:w="3197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A114AD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rs145976111</w:t>
            </w:r>
          </w:p>
        </w:tc>
      </w:tr>
      <w:tr w:rsidR="00197C49" w:rsidRPr="00085F6B" w14:paraId="15340665" w14:textId="77777777" w:rsidTr="009161C7">
        <w:trPr>
          <w:trHeight w:val="315"/>
        </w:trPr>
        <w:tc>
          <w:tcPr>
            <w:tcW w:w="19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5A1C17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1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694A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SIFT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7E193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197C49">
              <w:rPr>
                <w:rFonts w:eastAsia="Times New Roman"/>
                <w:color w:val="000000"/>
                <w:lang w:eastAsia="en-GB"/>
              </w:rPr>
              <w:t>Polyphen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585E4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SIFT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E4C39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197C49">
              <w:rPr>
                <w:rFonts w:eastAsia="Times New Roman"/>
                <w:color w:val="000000"/>
                <w:lang w:eastAsia="en-GB"/>
              </w:rPr>
              <w:t>Polyphen</w:t>
            </w:r>
            <w:proofErr w:type="spellEnd"/>
          </w:p>
        </w:tc>
        <w:tc>
          <w:tcPr>
            <w:tcW w:w="12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2316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SIFT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1F0EA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197C49">
              <w:rPr>
                <w:rFonts w:eastAsia="Times New Roman"/>
                <w:color w:val="000000"/>
                <w:lang w:eastAsia="en-GB"/>
              </w:rPr>
              <w:t>Polyphen</w:t>
            </w:r>
            <w:proofErr w:type="spellEnd"/>
          </w:p>
        </w:tc>
      </w:tr>
      <w:tr w:rsidR="00197C49" w:rsidRPr="00085F6B" w14:paraId="4A1D19FB" w14:textId="77777777" w:rsidTr="009161C7">
        <w:trPr>
          <w:trHeight w:val="300"/>
        </w:trPr>
        <w:tc>
          <w:tcPr>
            <w:tcW w:w="19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60BD0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4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EA1B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Deleterious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4C27C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Benign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DD1F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Deleterious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0D270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Benign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0D59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Deleterious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AD012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Probably Damaging</w:t>
            </w:r>
          </w:p>
        </w:tc>
      </w:tr>
      <w:tr w:rsidR="00197C49" w:rsidRPr="00085F6B" w14:paraId="2B67BBE6" w14:textId="77777777" w:rsidTr="009161C7">
        <w:trPr>
          <w:trHeight w:val="300"/>
        </w:trPr>
        <w:tc>
          <w:tcPr>
            <w:tcW w:w="19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A8B0C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ENST00000200181</w:t>
            </w:r>
          </w:p>
        </w:tc>
        <w:tc>
          <w:tcPr>
            <w:tcW w:w="14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53588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38B02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0.01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89515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C19CD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0.23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98C7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FD2D3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0.999</w:t>
            </w:r>
          </w:p>
        </w:tc>
      </w:tr>
      <w:tr w:rsidR="00197C49" w:rsidRPr="00085F6B" w14:paraId="46456775" w14:textId="77777777" w:rsidTr="009161C7">
        <w:trPr>
          <w:trHeight w:val="300"/>
        </w:trPr>
        <w:tc>
          <w:tcPr>
            <w:tcW w:w="19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038D3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ENST00000339591</w:t>
            </w:r>
          </w:p>
        </w:tc>
        <w:tc>
          <w:tcPr>
            <w:tcW w:w="14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0E16D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4E638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C117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C8BE4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0.33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F58F5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49283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0.998</w:t>
            </w:r>
          </w:p>
        </w:tc>
      </w:tr>
      <w:tr w:rsidR="00197C49" w:rsidRPr="00085F6B" w14:paraId="69A51D62" w14:textId="77777777" w:rsidTr="009161C7">
        <w:trPr>
          <w:trHeight w:val="300"/>
        </w:trPr>
        <w:tc>
          <w:tcPr>
            <w:tcW w:w="19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ED25C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ENST00000449880 </w:t>
            </w:r>
          </w:p>
        </w:tc>
        <w:tc>
          <w:tcPr>
            <w:tcW w:w="14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11FA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375B9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DBC6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72328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0.33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C90CC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B9EBA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0.998</w:t>
            </w:r>
          </w:p>
        </w:tc>
      </w:tr>
      <w:tr w:rsidR="00197C49" w:rsidRPr="00085F6B" w14:paraId="52E566BB" w14:textId="77777777" w:rsidTr="009161C7">
        <w:trPr>
          <w:trHeight w:val="300"/>
        </w:trPr>
        <w:tc>
          <w:tcPr>
            <w:tcW w:w="19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5344E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ENST00000450894</w:t>
            </w:r>
          </w:p>
        </w:tc>
        <w:tc>
          <w:tcPr>
            <w:tcW w:w="14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49045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F6B53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0.00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3B34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CEA85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0.00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C5BC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799D6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0.95</w:t>
            </w:r>
          </w:p>
        </w:tc>
      </w:tr>
      <w:tr w:rsidR="00197C49" w:rsidRPr="00085F6B" w14:paraId="1E79A9E2" w14:textId="77777777" w:rsidTr="009161C7">
        <w:trPr>
          <w:trHeight w:val="315"/>
        </w:trPr>
        <w:tc>
          <w:tcPr>
            <w:tcW w:w="19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2F26B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ENST00000579662 </w:t>
            </w:r>
          </w:p>
        </w:tc>
        <w:tc>
          <w:tcPr>
            <w:tcW w:w="141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CE96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4108E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0.00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FD0B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74039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0.00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7B182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1AA28" w14:textId="77777777" w:rsidR="00197C49" w:rsidRPr="00197C49" w:rsidRDefault="00197C49" w:rsidP="00CA379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197C49">
              <w:rPr>
                <w:rFonts w:eastAsia="Times New Roman"/>
                <w:color w:val="000000"/>
                <w:lang w:eastAsia="en-GB"/>
              </w:rPr>
              <w:t>0.95</w:t>
            </w:r>
          </w:p>
        </w:tc>
      </w:tr>
    </w:tbl>
    <w:p w14:paraId="0086250D" w14:textId="77777777" w:rsidR="00B70DF4" w:rsidRDefault="00197C49" w:rsidP="00CA379F">
      <w:pPr>
        <w:pStyle w:val="Caption"/>
      </w:pPr>
      <w:r>
        <w:t xml:space="preserve">Supplementary Table </w:t>
      </w:r>
      <w:r w:rsidR="00F26F60">
        <w:t>2</w:t>
      </w:r>
      <w:r>
        <w:t xml:space="preserve">. </w:t>
      </w:r>
      <w:r w:rsidRPr="00250C24">
        <w:t>Prediction of variant impact on protein structure from Poly-Phen2 and SIFT for all isoforms of ITGΒ4.</w:t>
      </w:r>
    </w:p>
    <w:p w14:paraId="2AC5A4A8" w14:textId="77777777" w:rsidR="00B70DF4" w:rsidRDefault="00B70DF4" w:rsidP="00CA379F">
      <w:pPr>
        <w:pStyle w:val="Caption"/>
      </w:pPr>
    </w:p>
    <w:p w14:paraId="3EE94011" w14:textId="77777777" w:rsidR="00A71594" w:rsidRDefault="00A71594" w:rsidP="00CA379F">
      <w:pPr>
        <w:pStyle w:val="Caption"/>
        <w:rPr>
          <w:szCs w:val="22"/>
        </w:rPr>
      </w:pPr>
    </w:p>
    <w:p w14:paraId="10F0875B" w14:textId="77777777" w:rsidR="00A71594" w:rsidRDefault="00A71594" w:rsidP="00CA379F">
      <w:pPr>
        <w:pStyle w:val="Caption"/>
        <w:rPr>
          <w:szCs w:val="22"/>
        </w:rPr>
      </w:pPr>
    </w:p>
    <w:p w14:paraId="3C770590" w14:textId="2D44332A" w:rsidR="00EA4362" w:rsidRPr="00190816" w:rsidRDefault="00EA4362" w:rsidP="00CA379F">
      <w:pPr>
        <w:pStyle w:val="Caption"/>
        <w:rPr>
          <w:szCs w:val="22"/>
        </w:rPr>
      </w:pPr>
    </w:p>
    <w:sectPr w:rsidR="00EA4362" w:rsidRPr="001908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hizophrenia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220"/>
  </w:docVars>
  <w:rsids>
    <w:rsidRoot w:val="00556802"/>
    <w:rsid w:val="00001D08"/>
    <w:rsid w:val="00011850"/>
    <w:rsid w:val="00020E6D"/>
    <w:rsid w:val="000442A3"/>
    <w:rsid w:val="00047334"/>
    <w:rsid w:val="000523F8"/>
    <w:rsid w:val="000536D5"/>
    <w:rsid w:val="00054002"/>
    <w:rsid w:val="0005467D"/>
    <w:rsid w:val="00056158"/>
    <w:rsid w:val="00056D67"/>
    <w:rsid w:val="00061A75"/>
    <w:rsid w:val="00065CAF"/>
    <w:rsid w:val="00067DB1"/>
    <w:rsid w:val="00075536"/>
    <w:rsid w:val="00076AA3"/>
    <w:rsid w:val="00082B5C"/>
    <w:rsid w:val="0008309D"/>
    <w:rsid w:val="00083B7E"/>
    <w:rsid w:val="00085F6B"/>
    <w:rsid w:val="000912F7"/>
    <w:rsid w:val="00092567"/>
    <w:rsid w:val="000A10FC"/>
    <w:rsid w:val="000B1767"/>
    <w:rsid w:val="000B1FAC"/>
    <w:rsid w:val="000B3BFA"/>
    <w:rsid w:val="000B49F2"/>
    <w:rsid w:val="000C767F"/>
    <w:rsid w:val="000D36FA"/>
    <w:rsid w:val="000D6EE8"/>
    <w:rsid w:val="000E4A1C"/>
    <w:rsid w:val="000E6BE0"/>
    <w:rsid w:val="000E6F93"/>
    <w:rsid w:val="000F40F5"/>
    <w:rsid w:val="0011010B"/>
    <w:rsid w:val="00113612"/>
    <w:rsid w:val="00125952"/>
    <w:rsid w:val="001278A7"/>
    <w:rsid w:val="00130485"/>
    <w:rsid w:val="00133206"/>
    <w:rsid w:val="0013679A"/>
    <w:rsid w:val="0014093C"/>
    <w:rsid w:val="00152E31"/>
    <w:rsid w:val="0015748B"/>
    <w:rsid w:val="0016013C"/>
    <w:rsid w:val="0017560D"/>
    <w:rsid w:val="00175CD4"/>
    <w:rsid w:val="00190816"/>
    <w:rsid w:val="001922D7"/>
    <w:rsid w:val="00192A42"/>
    <w:rsid w:val="001977FD"/>
    <w:rsid w:val="00197C49"/>
    <w:rsid w:val="001A2C77"/>
    <w:rsid w:val="001B2865"/>
    <w:rsid w:val="001B306C"/>
    <w:rsid w:val="001B3A65"/>
    <w:rsid w:val="001B521B"/>
    <w:rsid w:val="001B5E2B"/>
    <w:rsid w:val="001B7860"/>
    <w:rsid w:val="001C011E"/>
    <w:rsid w:val="001E03A4"/>
    <w:rsid w:val="001E57CC"/>
    <w:rsid w:val="001F19D8"/>
    <w:rsid w:val="001F4896"/>
    <w:rsid w:val="002169BF"/>
    <w:rsid w:val="00217AB3"/>
    <w:rsid w:val="00220817"/>
    <w:rsid w:val="00226731"/>
    <w:rsid w:val="00232446"/>
    <w:rsid w:val="00247B2A"/>
    <w:rsid w:val="002512A7"/>
    <w:rsid w:val="00252284"/>
    <w:rsid w:val="00252D23"/>
    <w:rsid w:val="002541B4"/>
    <w:rsid w:val="00266C2A"/>
    <w:rsid w:val="002708CE"/>
    <w:rsid w:val="00276AE1"/>
    <w:rsid w:val="0028298A"/>
    <w:rsid w:val="00286384"/>
    <w:rsid w:val="00287DD4"/>
    <w:rsid w:val="002A1EE8"/>
    <w:rsid w:val="002B05AE"/>
    <w:rsid w:val="002B48CD"/>
    <w:rsid w:val="002C5EE9"/>
    <w:rsid w:val="002D5D78"/>
    <w:rsid w:val="002D5E38"/>
    <w:rsid w:val="002F1DB7"/>
    <w:rsid w:val="002F66BC"/>
    <w:rsid w:val="00305D91"/>
    <w:rsid w:val="003069B6"/>
    <w:rsid w:val="00313AC5"/>
    <w:rsid w:val="003145E4"/>
    <w:rsid w:val="00330ED3"/>
    <w:rsid w:val="003313FB"/>
    <w:rsid w:val="00332348"/>
    <w:rsid w:val="00332B53"/>
    <w:rsid w:val="00344C77"/>
    <w:rsid w:val="00346ECB"/>
    <w:rsid w:val="003478A0"/>
    <w:rsid w:val="00351A3F"/>
    <w:rsid w:val="00357451"/>
    <w:rsid w:val="00361A07"/>
    <w:rsid w:val="0036208B"/>
    <w:rsid w:val="0036330F"/>
    <w:rsid w:val="0038602F"/>
    <w:rsid w:val="00392D65"/>
    <w:rsid w:val="0039735C"/>
    <w:rsid w:val="003A1789"/>
    <w:rsid w:val="003A4156"/>
    <w:rsid w:val="003B18D9"/>
    <w:rsid w:val="003B1AE0"/>
    <w:rsid w:val="003B5A7E"/>
    <w:rsid w:val="003C4C6A"/>
    <w:rsid w:val="003C4CEA"/>
    <w:rsid w:val="003D02A4"/>
    <w:rsid w:val="003D0F97"/>
    <w:rsid w:val="003D3DB0"/>
    <w:rsid w:val="003D75B5"/>
    <w:rsid w:val="003D7F56"/>
    <w:rsid w:val="003F1529"/>
    <w:rsid w:val="003F3222"/>
    <w:rsid w:val="00401130"/>
    <w:rsid w:val="00403F1E"/>
    <w:rsid w:val="00404372"/>
    <w:rsid w:val="00404420"/>
    <w:rsid w:val="0041239A"/>
    <w:rsid w:val="00425830"/>
    <w:rsid w:val="00431387"/>
    <w:rsid w:val="0044420D"/>
    <w:rsid w:val="00451A77"/>
    <w:rsid w:val="00452ADB"/>
    <w:rsid w:val="004574C6"/>
    <w:rsid w:val="00465E08"/>
    <w:rsid w:val="004676FB"/>
    <w:rsid w:val="00472CF7"/>
    <w:rsid w:val="00473976"/>
    <w:rsid w:val="004754E4"/>
    <w:rsid w:val="00477784"/>
    <w:rsid w:val="0048279B"/>
    <w:rsid w:val="00486656"/>
    <w:rsid w:val="004A45CF"/>
    <w:rsid w:val="004A4B66"/>
    <w:rsid w:val="004C44EE"/>
    <w:rsid w:val="004C660D"/>
    <w:rsid w:val="004D0569"/>
    <w:rsid w:val="004D5430"/>
    <w:rsid w:val="004D56B8"/>
    <w:rsid w:val="004F11F6"/>
    <w:rsid w:val="00503464"/>
    <w:rsid w:val="00503994"/>
    <w:rsid w:val="00515070"/>
    <w:rsid w:val="00515D5B"/>
    <w:rsid w:val="005275F6"/>
    <w:rsid w:val="00530E42"/>
    <w:rsid w:val="005340DB"/>
    <w:rsid w:val="00534CCB"/>
    <w:rsid w:val="005372A4"/>
    <w:rsid w:val="00540E0A"/>
    <w:rsid w:val="00544945"/>
    <w:rsid w:val="00547A13"/>
    <w:rsid w:val="00551D81"/>
    <w:rsid w:val="00552ED3"/>
    <w:rsid w:val="00556802"/>
    <w:rsid w:val="00567352"/>
    <w:rsid w:val="00572618"/>
    <w:rsid w:val="005760D2"/>
    <w:rsid w:val="00576B02"/>
    <w:rsid w:val="00584B1D"/>
    <w:rsid w:val="005870DD"/>
    <w:rsid w:val="005A393D"/>
    <w:rsid w:val="005A6216"/>
    <w:rsid w:val="005C6968"/>
    <w:rsid w:val="005D17B7"/>
    <w:rsid w:val="005D4539"/>
    <w:rsid w:val="005D50E8"/>
    <w:rsid w:val="005D630C"/>
    <w:rsid w:val="005D68E5"/>
    <w:rsid w:val="005E14DC"/>
    <w:rsid w:val="005E6F38"/>
    <w:rsid w:val="005F7410"/>
    <w:rsid w:val="006027F0"/>
    <w:rsid w:val="0060315D"/>
    <w:rsid w:val="006041C2"/>
    <w:rsid w:val="00607E00"/>
    <w:rsid w:val="00607E7C"/>
    <w:rsid w:val="006124DC"/>
    <w:rsid w:val="006139D6"/>
    <w:rsid w:val="00614732"/>
    <w:rsid w:val="006208F4"/>
    <w:rsid w:val="0062400C"/>
    <w:rsid w:val="00625FDC"/>
    <w:rsid w:val="00626ECB"/>
    <w:rsid w:val="00630242"/>
    <w:rsid w:val="006308C9"/>
    <w:rsid w:val="00632AA5"/>
    <w:rsid w:val="00633D34"/>
    <w:rsid w:val="00640014"/>
    <w:rsid w:val="0064018F"/>
    <w:rsid w:val="006451E9"/>
    <w:rsid w:val="00656343"/>
    <w:rsid w:val="00656D30"/>
    <w:rsid w:val="00662F6B"/>
    <w:rsid w:val="00665FC7"/>
    <w:rsid w:val="00676137"/>
    <w:rsid w:val="00685799"/>
    <w:rsid w:val="00691514"/>
    <w:rsid w:val="006944AC"/>
    <w:rsid w:val="006A034E"/>
    <w:rsid w:val="006A0F5E"/>
    <w:rsid w:val="006A4A83"/>
    <w:rsid w:val="006A6A82"/>
    <w:rsid w:val="006B6724"/>
    <w:rsid w:val="006B7D64"/>
    <w:rsid w:val="006C4409"/>
    <w:rsid w:val="006C5280"/>
    <w:rsid w:val="006D3194"/>
    <w:rsid w:val="006D68EE"/>
    <w:rsid w:val="006E15B0"/>
    <w:rsid w:val="006F1784"/>
    <w:rsid w:val="006F3189"/>
    <w:rsid w:val="006F39FF"/>
    <w:rsid w:val="006F5C28"/>
    <w:rsid w:val="00702DE1"/>
    <w:rsid w:val="00707204"/>
    <w:rsid w:val="007108B4"/>
    <w:rsid w:val="00712150"/>
    <w:rsid w:val="0071427E"/>
    <w:rsid w:val="00714D45"/>
    <w:rsid w:val="00751FC0"/>
    <w:rsid w:val="00752FC4"/>
    <w:rsid w:val="00754E56"/>
    <w:rsid w:val="00756720"/>
    <w:rsid w:val="00760E81"/>
    <w:rsid w:val="00762383"/>
    <w:rsid w:val="00767225"/>
    <w:rsid w:val="00771107"/>
    <w:rsid w:val="00780FE3"/>
    <w:rsid w:val="00786CBA"/>
    <w:rsid w:val="007949DD"/>
    <w:rsid w:val="007A20E7"/>
    <w:rsid w:val="007A2CD6"/>
    <w:rsid w:val="007A6579"/>
    <w:rsid w:val="007A692C"/>
    <w:rsid w:val="007B47FF"/>
    <w:rsid w:val="007B4F38"/>
    <w:rsid w:val="007C4389"/>
    <w:rsid w:val="007D3DD6"/>
    <w:rsid w:val="007F0590"/>
    <w:rsid w:val="007F15ED"/>
    <w:rsid w:val="007F228F"/>
    <w:rsid w:val="007F51CB"/>
    <w:rsid w:val="00802DE0"/>
    <w:rsid w:val="00806CE6"/>
    <w:rsid w:val="00807278"/>
    <w:rsid w:val="008227AD"/>
    <w:rsid w:val="0082307B"/>
    <w:rsid w:val="00844991"/>
    <w:rsid w:val="00846F10"/>
    <w:rsid w:val="008514D5"/>
    <w:rsid w:val="00863544"/>
    <w:rsid w:val="008673C2"/>
    <w:rsid w:val="00893350"/>
    <w:rsid w:val="00893D36"/>
    <w:rsid w:val="0089465F"/>
    <w:rsid w:val="00895DA2"/>
    <w:rsid w:val="008A0D12"/>
    <w:rsid w:val="008A76BF"/>
    <w:rsid w:val="008B0482"/>
    <w:rsid w:val="008B339E"/>
    <w:rsid w:val="008B3CC0"/>
    <w:rsid w:val="008B4B48"/>
    <w:rsid w:val="008B4F5E"/>
    <w:rsid w:val="008C1A1B"/>
    <w:rsid w:val="008C76F6"/>
    <w:rsid w:val="008D69E2"/>
    <w:rsid w:val="008E4E64"/>
    <w:rsid w:val="008F072B"/>
    <w:rsid w:val="008F2957"/>
    <w:rsid w:val="008F5CA0"/>
    <w:rsid w:val="009017D3"/>
    <w:rsid w:val="00905F06"/>
    <w:rsid w:val="009161C7"/>
    <w:rsid w:val="00916BE5"/>
    <w:rsid w:val="00924082"/>
    <w:rsid w:val="00941AA2"/>
    <w:rsid w:val="009439E1"/>
    <w:rsid w:val="0094440D"/>
    <w:rsid w:val="0095156F"/>
    <w:rsid w:val="0095765D"/>
    <w:rsid w:val="0096370E"/>
    <w:rsid w:val="00971134"/>
    <w:rsid w:val="00972B38"/>
    <w:rsid w:val="00974A5B"/>
    <w:rsid w:val="00977BF3"/>
    <w:rsid w:val="00985F1E"/>
    <w:rsid w:val="00990E7A"/>
    <w:rsid w:val="009911E9"/>
    <w:rsid w:val="00993CD4"/>
    <w:rsid w:val="009A0B46"/>
    <w:rsid w:val="009B4260"/>
    <w:rsid w:val="009B63B6"/>
    <w:rsid w:val="009B7D67"/>
    <w:rsid w:val="009C15E1"/>
    <w:rsid w:val="009C650A"/>
    <w:rsid w:val="009D19CA"/>
    <w:rsid w:val="009D1F24"/>
    <w:rsid w:val="009D33DE"/>
    <w:rsid w:val="009D56FC"/>
    <w:rsid w:val="009E4561"/>
    <w:rsid w:val="009F11BC"/>
    <w:rsid w:val="009F47CD"/>
    <w:rsid w:val="009F57DC"/>
    <w:rsid w:val="00A0102B"/>
    <w:rsid w:val="00A06C42"/>
    <w:rsid w:val="00A15A3E"/>
    <w:rsid w:val="00A256E2"/>
    <w:rsid w:val="00A25C93"/>
    <w:rsid w:val="00A370BA"/>
    <w:rsid w:val="00A57BDB"/>
    <w:rsid w:val="00A64A63"/>
    <w:rsid w:val="00A71594"/>
    <w:rsid w:val="00A7319A"/>
    <w:rsid w:val="00A7365C"/>
    <w:rsid w:val="00A7417A"/>
    <w:rsid w:val="00A75092"/>
    <w:rsid w:val="00A93257"/>
    <w:rsid w:val="00A94F53"/>
    <w:rsid w:val="00AB2E88"/>
    <w:rsid w:val="00AD050A"/>
    <w:rsid w:val="00AD16A2"/>
    <w:rsid w:val="00AD17A3"/>
    <w:rsid w:val="00AD7B71"/>
    <w:rsid w:val="00AE6432"/>
    <w:rsid w:val="00AF05BA"/>
    <w:rsid w:val="00AF0F68"/>
    <w:rsid w:val="00AF58DB"/>
    <w:rsid w:val="00B02F4F"/>
    <w:rsid w:val="00B074BE"/>
    <w:rsid w:val="00B14467"/>
    <w:rsid w:val="00B16188"/>
    <w:rsid w:val="00B200E3"/>
    <w:rsid w:val="00B23015"/>
    <w:rsid w:val="00B2380B"/>
    <w:rsid w:val="00B3105D"/>
    <w:rsid w:val="00B33E14"/>
    <w:rsid w:val="00B44316"/>
    <w:rsid w:val="00B4501E"/>
    <w:rsid w:val="00B55EDE"/>
    <w:rsid w:val="00B57362"/>
    <w:rsid w:val="00B65A36"/>
    <w:rsid w:val="00B70DF4"/>
    <w:rsid w:val="00B81B3B"/>
    <w:rsid w:val="00B904ED"/>
    <w:rsid w:val="00BA338E"/>
    <w:rsid w:val="00BB1C92"/>
    <w:rsid w:val="00BB78AF"/>
    <w:rsid w:val="00BC412E"/>
    <w:rsid w:val="00BC52A6"/>
    <w:rsid w:val="00BC7617"/>
    <w:rsid w:val="00BE4997"/>
    <w:rsid w:val="00BE790F"/>
    <w:rsid w:val="00BF7D0C"/>
    <w:rsid w:val="00C00DC7"/>
    <w:rsid w:val="00C012E5"/>
    <w:rsid w:val="00C047CD"/>
    <w:rsid w:val="00C0516C"/>
    <w:rsid w:val="00C05552"/>
    <w:rsid w:val="00C06E1D"/>
    <w:rsid w:val="00C06FFD"/>
    <w:rsid w:val="00C2099E"/>
    <w:rsid w:val="00C26D2F"/>
    <w:rsid w:val="00C41CF4"/>
    <w:rsid w:val="00C43315"/>
    <w:rsid w:val="00C44544"/>
    <w:rsid w:val="00C62EDF"/>
    <w:rsid w:val="00C65A69"/>
    <w:rsid w:val="00C71F1D"/>
    <w:rsid w:val="00C72D44"/>
    <w:rsid w:val="00C72E98"/>
    <w:rsid w:val="00C73272"/>
    <w:rsid w:val="00C774C0"/>
    <w:rsid w:val="00C8465B"/>
    <w:rsid w:val="00C93A15"/>
    <w:rsid w:val="00C97E9F"/>
    <w:rsid w:val="00CA010C"/>
    <w:rsid w:val="00CA379F"/>
    <w:rsid w:val="00CB126C"/>
    <w:rsid w:val="00CB2284"/>
    <w:rsid w:val="00CC40E9"/>
    <w:rsid w:val="00CD2974"/>
    <w:rsid w:val="00CE16F3"/>
    <w:rsid w:val="00CE2206"/>
    <w:rsid w:val="00CE3B31"/>
    <w:rsid w:val="00CF1166"/>
    <w:rsid w:val="00CF643A"/>
    <w:rsid w:val="00D03330"/>
    <w:rsid w:val="00D06D1A"/>
    <w:rsid w:val="00D11FC3"/>
    <w:rsid w:val="00D16D55"/>
    <w:rsid w:val="00D33DA7"/>
    <w:rsid w:val="00D33E84"/>
    <w:rsid w:val="00D4127A"/>
    <w:rsid w:val="00D43AEC"/>
    <w:rsid w:val="00D43D04"/>
    <w:rsid w:val="00D4726D"/>
    <w:rsid w:val="00D47E6A"/>
    <w:rsid w:val="00D571AA"/>
    <w:rsid w:val="00D62A55"/>
    <w:rsid w:val="00D62C6D"/>
    <w:rsid w:val="00D702AD"/>
    <w:rsid w:val="00D806EC"/>
    <w:rsid w:val="00D838D8"/>
    <w:rsid w:val="00D8725C"/>
    <w:rsid w:val="00DA1207"/>
    <w:rsid w:val="00DA1F94"/>
    <w:rsid w:val="00DA75C6"/>
    <w:rsid w:val="00DB2008"/>
    <w:rsid w:val="00DB3132"/>
    <w:rsid w:val="00DB3E95"/>
    <w:rsid w:val="00DC116D"/>
    <w:rsid w:val="00DC5A0B"/>
    <w:rsid w:val="00DD3747"/>
    <w:rsid w:val="00DD6C03"/>
    <w:rsid w:val="00DE2571"/>
    <w:rsid w:val="00DE336A"/>
    <w:rsid w:val="00DF0011"/>
    <w:rsid w:val="00DF09B7"/>
    <w:rsid w:val="00DF0B41"/>
    <w:rsid w:val="00E01918"/>
    <w:rsid w:val="00E05706"/>
    <w:rsid w:val="00E11795"/>
    <w:rsid w:val="00E1374D"/>
    <w:rsid w:val="00E15579"/>
    <w:rsid w:val="00E15B9F"/>
    <w:rsid w:val="00E27191"/>
    <w:rsid w:val="00E339E3"/>
    <w:rsid w:val="00E530EF"/>
    <w:rsid w:val="00E5465A"/>
    <w:rsid w:val="00E56AA7"/>
    <w:rsid w:val="00E62B0A"/>
    <w:rsid w:val="00E66097"/>
    <w:rsid w:val="00E666F9"/>
    <w:rsid w:val="00E704B5"/>
    <w:rsid w:val="00E713C3"/>
    <w:rsid w:val="00E75A2B"/>
    <w:rsid w:val="00E80602"/>
    <w:rsid w:val="00E858A9"/>
    <w:rsid w:val="00E87D89"/>
    <w:rsid w:val="00E97561"/>
    <w:rsid w:val="00EA099D"/>
    <w:rsid w:val="00EA0E1F"/>
    <w:rsid w:val="00EA4362"/>
    <w:rsid w:val="00EB150A"/>
    <w:rsid w:val="00EB3EC5"/>
    <w:rsid w:val="00EC3F06"/>
    <w:rsid w:val="00EC5331"/>
    <w:rsid w:val="00ED0F59"/>
    <w:rsid w:val="00ED41AD"/>
    <w:rsid w:val="00ED76BC"/>
    <w:rsid w:val="00EE505B"/>
    <w:rsid w:val="00EE5C36"/>
    <w:rsid w:val="00EE6B90"/>
    <w:rsid w:val="00EE7805"/>
    <w:rsid w:val="00EF4141"/>
    <w:rsid w:val="00EF5270"/>
    <w:rsid w:val="00EF7150"/>
    <w:rsid w:val="00F12BA3"/>
    <w:rsid w:val="00F26F60"/>
    <w:rsid w:val="00F439B5"/>
    <w:rsid w:val="00F5312E"/>
    <w:rsid w:val="00F55552"/>
    <w:rsid w:val="00F562A8"/>
    <w:rsid w:val="00F65265"/>
    <w:rsid w:val="00F668A4"/>
    <w:rsid w:val="00F7005F"/>
    <w:rsid w:val="00F8396E"/>
    <w:rsid w:val="00F8547C"/>
    <w:rsid w:val="00F87082"/>
    <w:rsid w:val="00F96B60"/>
    <w:rsid w:val="00F97525"/>
    <w:rsid w:val="00FA0CB6"/>
    <w:rsid w:val="00FB57DA"/>
    <w:rsid w:val="00FB63FB"/>
    <w:rsid w:val="00FD0C81"/>
    <w:rsid w:val="00FD1D86"/>
    <w:rsid w:val="00FD5D71"/>
    <w:rsid w:val="00FD6C40"/>
    <w:rsid w:val="00FE3D90"/>
    <w:rsid w:val="00FE7CAA"/>
    <w:rsid w:val="00FF15C5"/>
    <w:rsid w:val="00FF1C82"/>
    <w:rsid w:val="00FF3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7BF5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5B0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E15B0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en-US"/>
    </w:rPr>
  </w:style>
  <w:style w:type="character" w:styleId="CommentReference">
    <w:name w:val="annotation reference"/>
    <w:uiPriority w:val="99"/>
    <w:semiHidden/>
    <w:unhideWhenUsed/>
    <w:rsid w:val="006E1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15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E15B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5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E15B0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E15B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6E15B0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E15B0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6E15B0"/>
    <w:rPr>
      <w:noProof/>
      <w:sz w:val="22"/>
      <w:szCs w:val="22"/>
      <w:lang w:val="en-US" w:eastAsia="en-US"/>
    </w:rPr>
  </w:style>
  <w:style w:type="character" w:styleId="PlaceholderText">
    <w:name w:val="Placeholder Text"/>
    <w:uiPriority w:val="99"/>
    <w:semiHidden/>
    <w:rsid w:val="00232446"/>
    <w:rPr>
      <w:color w:val="808080"/>
    </w:rPr>
  </w:style>
  <w:style w:type="character" w:customStyle="1" w:styleId="apple-converted-space">
    <w:name w:val="apple-converted-space"/>
    <w:basedOn w:val="DefaultParagraphFont"/>
    <w:rsid w:val="004C660D"/>
  </w:style>
  <w:style w:type="character" w:styleId="Emphasis">
    <w:name w:val="Emphasis"/>
    <w:uiPriority w:val="20"/>
    <w:qFormat/>
    <w:rsid w:val="004C660D"/>
    <w:rPr>
      <w:i/>
      <w:iCs/>
    </w:rPr>
  </w:style>
  <w:style w:type="character" w:styleId="Hyperlink">
    <w:name w:val="Hyperlink"/>
    <w:uiPriority w:val="99"/>
    <w:unhideWhenUsed/>
    <w:rsid w:val="00916BE5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B339E"/>
    <w:pPr>
      <w:spacing w:line="240" w:lineRule="auto"/>
    </w:pPr>
    <w:rPr>
      <w:bCs/>
      <w:szCs w:val="18"/>
    </w:rPr>
  </w:style>
  <w:style w:type="table" w:styleId="TableGrid">
    <w:name w:val="Table Grid"/>
    <w:basedOn w:val="TableNormal"/>
    <w:uiPriority w:val="59"/>
    <w:rsid w:val="000E6F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B48C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E3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D5E3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7560D"/>
    <w:rPr>
      <w:sz w:val="22"/>
      <w:szCs w:val="22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B1C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link w:val="HTMLPreformatted"/>
    <w:uiPriority w:val="99"/>
    <w:rsid w:val="00BB1C92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Mention1">
    <w:name w:val="Mention1"/>
    <w:uiPriority w:val="99"/>
    <w:semiHidden/>
    <w:unhideWhenUsed/>
    <w:rsid w:val="00431387"/>
    <w:rPr>
      <w:color w:val="2B579A"/>
      <w:shd w:val="clear" w:color="auto" w:fill="E6E6E6"/>
    </w:rPr>
  </w:style>
  <w:style w:type="character" w:customStyle="1" w:styleId="UnresolvedMention1">
    <w:name w:val="Unresolved Mention1"/>
    <w:uiPriority w:val="99"/>
    <w:semiHidden/>
    <w:unhideWhenUsed/>
    <w:rsid w:val="007A6579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5B0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E15B0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en-US"/>
    </w:rPr>
  </w:style>
  <w:style w:type="character" w:styleId="CommentReference">
    <w:name w:val="annotation reference"/>
    <w:uiPriority w:val="99"/>
    <w:semiHidden/>
    <w:unhideWhenUsed/>
    <w:rsid w:val="006E1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15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E15B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5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E15B0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E15B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6E15B0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E15B0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6E15B0"/>
    <w:rPr>
      <w:noProof/>
      <w:sz w:val="22"/>
      <w:szCs w:val="22"/>
      <w:lang w:val="en-US" w:eastAsia="en-US"/>
    </w:rPr>
  </w:style>
  <w:style w:type="character" w:styleId="PlaceholderText">
    <w:name w:val="Placeholder Text"/>
    <w:uiPriority w:val="99"/>
    <w:semiHidden/>
    <w:rsid w:val="00232446"/>
    <w:rPr>
      <w:color w:val="808080"/>
    </w:rPr>
  </w:style>
  <w:style w:type="character" w:customStyle="1" w:styleId="apple-converted-space">
    <w:name w:val="apple-converted-space"/>
    <w:basedOn w:val="DefaultParagraphFont"/>
    <w:rsid w:val="004C660D"/>
  </w:style>
  <w:style w:type="character" w:styleId="Emphasis">
    <w:name w:val="Emphasis"/>
    <w:uiPriority w:val="20"/>
    <w:qFormat/>
    <w:rsid w:val="004C660D"/>
    <w:rPr>
      <w:i/>
      <w:iCs/>
    </w:rPr>
  </w:style>
  <w:style w:type="character" w:styleId="Hyperlink">
    <w:name w:val="Hyperlink"/>
    <w:uiPriority w:val="99"/>
    <w:unhideWhenUsed/>
    <w:rsid w:val="00916BE5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B339E"/>
    <w:pPr>
      <w:spacing w:line="240" w:lineRule="auto"/>
    </w:pPr>
    <w:rPr>
      <w:bCs/>
      <w:szCs w:val="18"/>
    </w:rPr>
  </w:style>
  <w:style w:type="table" w:styleId="TableGrid">
    <w:name w:val="Table Grid"/>
    <w:basedOn w:val="TableNormal"/>
    <w:uiPriority w:val="59"/>
    <w:rsid w:val="000E6F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B48C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E3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D5E3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7560D"/>
    <w:rPr>
      <w:sz w:val="22"/>
      <w:szCs w:val="22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B1C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link w:val="HTMLPreformatted"/>
    <w:uiPriority w:val="99"/>
    <w:rsid w:val="00BB1C92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Mention1">
    <w:name w:val="Mention1"/>
    <w:uiPriority w:val="99"/>
    <w:semiHidden/>
    <w:unhideWhenUsed/>
    <w:rsid w:val="00431387"/>
    <w:rPr>
      <w:color w:val="2B579A"/>
      <w:shd w:val="clear" w:color="auto" w:fill="E6E6E6"/>
    </w:rPr>
  </w:style>
  <w:style w:type="character" w:customStyle="1" w:styleId="UnresolvedMention1">
    <w:name w:val="Unresolved Mention1"/>
    <w:uiPriority w:val="99"/>
    <w:semiHidden/>
    <w:unhideWhenUsed/>
    <w:rsid w:val="007A6579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9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038242">
          <w:marLeft w:val="0"/>
          <w:marRight w:val="18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140878">
          <w:marLeft w:val="0"/>
          <w:marRight w:val="0"/>
          <w:marTop w:val="0"/>
          <w:marBottom w:val="0"/>
          <w:divBdr>
            <w:top w:val="single" w:sz="2" w:space="1" w:color="0000FF"/>
            <w:left w:val="single" w:sz="2" w:space="0" w:color="0000FF"/>
            <w:bottom w:val="single" w:sz="2" w:space="1" w:color="0000FF"/>
            <w:right w:val="single" w:sz="2" w:space="0" w:color="0000FF"/>
          </w:divBdr>
        </w:div>
      </w:divsChild>
    </w:div>
    <w:div w:id="84247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3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67726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2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92545">
          <w:marLeft w:val="0"/>
          <w:marRight w:val="0"/>
          <w:marTop w:val="0"/>
          <w:marBottom w:val="0"/>
          <w:divBdr>
            <w:top w:val="single" w:sz="2" w:space="1" w:color="0000FF"/>
            <w:left w:val="single" w:sz="2" w:space="0" w:color="0000FF"/>
            <w:bottom w:val="single" w:sz="2" w:space="1" w:color="0000FF"/>
            <w:right w:val="single" w:sz="2" w:space="0" w:color="0000FF"/>
          </w:divBdr>
        </w:div>
        <w:div w:id="1242563966">
          <w:marLeft w:val="0"/>
          <w:marRight w:val="18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2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8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1FE520-3AA0-4E3A-8F71-92C9E5063C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2</Pages>
  <Words>199</Words>
  <Characters>1137</Characters>
  <Application>Microsoft Office Word</Application>
  <DocSecurity>0</DocSecurity>
  <Lines>30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O'Brien</dc:creator>
  <cp:keywords/>
  <dc:description/>
  <cp:lastModifiedBy>S3G_Apply_Fixed_Case</cp:lastModifiedBy>
  <cp:revision>7</cp:revision>
  <dcterms:created xsi:type="dcterms:W3CDTF">2018-02-21T11:48:00Z</dcterms:created>
  <dcterms:modified xsi:type="dcterms:W3CDTF">2018-03-01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c0cddcc-451e-315d-aac9-1573be45ff02</vt:lpwstr>
  </property>
  <property fmtid="{D5CDD505-2E9C-101B-9397-08002B2CF9AE}" pid="24" name="Mendeley Citation Style_1">
    <vt:lpwstr>http://www.zotero.org/styles/harvard1</vt:lpwstr>
  </property>
</Properties>
</file>